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EB30A" w14:textId="77777777" w:rsidR="008C0E58" w:rsidRPr="0098141F" w:rsidRDefault="008C0E58" w:rsidP="0098141F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8141F">
        <w:rPr>
          <w:rFonts w:ascii="Arial" w:hAnsi="Arial" w:cs="Arial"/>
          <w:b/>
          <w:sz w:val="24"/>
          <w:szCs w:val="24"/>
        </w:rPr>
        <w:t xml:space="preserve">S5 Table. Significantly upregulated immune-related gene symbols* for elderly patients based on comparison group 3 (p&lt;0.01, log2fc &gt; (1)). </w:t>
      </w:r>
    </w:p>
    <w:p w14:paraId="7D0D24C2" w14:textId="77777777" w:rsidR="007A6C77" w:rsidRDefault="007A6C77" w:rsidP="002F4039">
      <w:pPr>
        <w:spacing w:after="0" w:line="240" w:lineRule="auto"/>
        <w:rPr>
          <w:rFonts w:ascii="Calibri" w:eastAsia="Times New Roman" w:hAnsi="Calibri" w:cs="Calibri"/>
          <w:color w:val="000000"/>
          <w:lang w:eastAsia="en-CA"/>
        </w:rPr>
        <w:sectPr w:rsidR="007A6C77" w:rsidSect="00803F8E"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1717" w:type="dxa"/>
        <w:tblLook w:val="04A0" w:firstRow="1" w:lastRow="0" w:firstColumn="1" w:lastColumn="0" w:noHBand="0" w:noVBand="1"/>
      </w:tblPr>
      <w:tblGrid>
        <w:gridCol w:w="1867"/>
      </w:tblGrid>
      <w:tr w:rsidR="007A6C77" w:rsidRPr="007A6C77" w14:paraId="68DCE1F8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D92" w14:textId="69BC6F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SAD2</w:t>
            </w:r>
          </w:p>
        </w:tc>
      </w:tr>
      <w:tr w:rsidR="007A6C77" w:rsidRPr="007A6C77" w14:paraId="317F49AB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F51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LAT1</w:t>
            </w:r>
          </w:p>
        </w:tc>
      </w:tr>
      <w:tr w:rsidR="007A6C77" w:rsidRPr="007A6C77" w14:paraId="77539EF0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6AE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00505478</w:t>
            </w:r>
          </w:p>
        </w:tc>
      </w:tr>
      <w:tr w:rsidR="007A6C77" w:rsidRPr="007A6C77" w14:paraId="0DB1A487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599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19orf26</w:t>
            </w:r>
          </w:p>
        </w:tc>
      </w:tr>
      <w:tr w:rsidR="007A6C77" w:rsidRPr="007A6C77" w14:paraId="1DF0035C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FA1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2D2B</w:t>
            </w:r>
          </w:p>
        </w:tc>
      </w:tr>
      <w:tr w:rsidR="007A6C77" w:rsidRPr="007A6C77" w14:paraId="53F9638D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B3E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NC00173</w:t>
            </w:r>
          </w:p>
        </w:tc>
      </w:tr>
      <w:tr w:rsidR="007A6C77" w:rsidRPr="007A6C77" w14:paraId="6E3582F6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3BF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P3K12</w:t>
            </w:r>
          </w:p>
        </w:tc>
      </w:tr>
      <w:tr w:rsidR="007A6C77" w:rsidRPr="007A6C77" w14:paraId="67F465D7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09A3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OTTIP</w:t>
            </w:r>
          </w:p>
        </w:tc>
      </w:tr>
      <w:tr w:rsidR="007A6C77" w:rsidRPr="007A6C77" w14:paraId="1467E5A1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8B7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10orf25</w:t>
            </w:r>
          </w:p>
        </w:tc>
      </w:tr>
      <w:tr w:rsidR="007A6C77" w:rsidRPr="007A6C77" w14:paraId="07A739F2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076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CG27</w:t>
            </w:r>
          </w:p>
        </w:tc>
      </w:tr>
      <w:tr w:rsidR="007A6C77" w:rsidRPr="007A6C77" w14:paraId="3C7226B6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BC2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KX1-1</w:t>
            </w:r>
          </w:p>
        </w:tc>
      </w:tr>
      <w:tr w:rsidR="007A6C77" w:rsidRPr="007A6C77" w14:paraId="021B2C8B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7AB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20orf203</w:t>
            </w:r>
          </w:p>
        </w:tc>
      </w:tr>
      <w:tr w:rsidR="007A6C77" w:rsidRPr="007A6C77" w14:paraId="7B4D0F59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46C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OCK4</w:t>
            </w:r>
          </w:p>
        </w:tc>
      </w:tr>
      <w:tr w:rsidR="007A6C77" w:rsidRPr="007A6C77" w14:paraId="40834485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C603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ALNT8/KCNA6</w:t>
            </w:r>
          </w:p>
        </w:tc>
      </w:tr>
      <w:tr w:rsidR="007A6C77" w:rsidRPr="007A6C77" w14:paraId="202679C0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7D95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TAT1</w:t>
            </w:r>
          </w:p>
        </w:tc>
      </w:tr>
      <w:tr w:rsidR="007A6C77" w:rsidRPr="007A6C77" w14:paraId="0D58DC3D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C33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93444</w:t>
            </w:r>
          </w:p>
        </w:tc>
      </w:tr>
      <w:tr w:rsidR="007A6C77" w:rsidRPr="007A6C77" w14:paraId="688E1D20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F71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ISC1</w:t>
            </w:r>
          </w:p>
        </w:tc>
      </w:tr>
      <w:tr w:rsidR="007A6C77" w:rsidRPr="007A6C77" w14:paraId="3AC8DA6E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4FB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LIN5</w:t>
            </w:r>
          </w:p>
        </w:tc>
      </w:tr>
      <w:tr w:rsidR="007A6C77" w:rsidRPr="007A6C77" w14:paraId="64C92425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F1C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OD3</w:t>
            </w:r>
          </w:p>
        </w:tc>
      </w:tr>
      <w:tr w:rsidR="007A6C77" w:rsidRPr="007A6C77" w14:paraId="2BDAB316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A84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UT6</w:t>
            </w:r>
          </w:p>
        </w:tc>
      </w:tr>
      <w:tr w:rsidR="007A6C77" w:rsidRPr="007A6C77" w14:paraId="4343E8A5" w14:textId="77777777" w:rsidTr="002F4039">
        <w:trPr>
          <w:trHeight w:val="29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143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P12719</w:t>
            </w:r>
          </w:p>
        </w:tc>
      </w:tr>
      <w:tr w:rsidR="007A6C77" w:rsidRPr="007A6C77" w14:paraId="137946C8" w14:textId="77777777" w:rsidTr="0098141F">
        <w:trPr>
          <w:trHeight w:val="6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95A" w14:textId="77777777" w:rsidR="007A6C77" w:rsidRPr="0098141F" w:rsidRDefault="007A6C7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DA</w:t>
            </w:r>
          </w:p>
        </w:tc>
      </w:tr>
    </w:tbl>
    <w:p w14:paraId="7659FA75" w14:textId="77777777" w:rsidR="007A6C77" w:rsidRDefault="007A6C77" w:rsidP="00623C4F">
      <w:pPr>
        <w:spacing w:line="480" w:lineRule="auto"/>
        <w:rPr>
          <w:rFonts w:ascii="Arial" w:hAnsi="Arial" w:cs="Arial"/>
          <w:sz w:val="24"/>
          <w:szCs w:val="24"/>
        </w:rPr>
        <w:sectPr w:rsidR="007A6C77" w:rsidSect="0098141F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</w:p>
    <w:p w14:paraId="3F61CEB8" w14:textId="3123F11B" w:rsidR="00BA08F0" w:rsidRPr="00D070E2" w:rsidRDefault="00BA08F0" w:rsidP="00747CD0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</w:pPr>
    </w:p>
    <w:sectPr w:rsidR="00BA08F0" w:rsidRPr="00D070E2" w:rsidSect="00803F8E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2F2E0" w14:textId="77777777" w:rsidR="0064091B" w:rsidRDefault="0064091B" w:rsidP="00F85539">
      <w:pPr>
        <w:spacing w:after="0" w:line="240" w:lineRule="auto"/>
      </w:pPr>
      <w:r>
        <w:separator/>
      </w:r>
    </w:p>
  </w:endnote>
  <w:endnote w:type="continuationSeparator" w:id="0">
    <w:p w14:paraId="7B71427F" w14:textId="77777777" w:rsidR="0064091B" w:rsidRDefault="0064091B" w:rsidP="00F85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856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DC9BC" w14:textId="6DA33EFA" w:rsidR="000A7482" w:rsidRDefault="000A74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37697" w14:textId="77777777" w:rsidR="000A7482" w:rsidRDefault="000A7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DF5E7" w14:textId="77777777" w:rsidR="0064091B" w:rsidRDefault="0064091B" w:rsidP="00F85539">
      <w:pPr>
        <w:spacing w:after="0" w:line="240" w:lineRule="auto"/>
      </w:pPr>
      <w:r>
        <w:separator/>
      </w:r>
    </w:p>
  </w:footnote>
  <w:footnote w:type="continuationSeparator" w:id="0">
    <w:p w14:paraId="625F0D63" w14:textId="77777777" w:rsidR="0064091B" w:rsidRDefault="0064091B" w:rsidP="00F85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A4284"/>
    <w:multiLevelType w:val="hybridMultilevel"/>
    <w:tmpl w:val="17B848A6"/>
    <w:lvl w:ilvl="0" w:tplc="6DB8BD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97FC8"/>
    <w:multiLevelType w:val="hybridMultilevel"/>
    <w:tmpl w:val="C478D8FA"/>
    <w:lvl w:ilvl="0" w:tplc="A1DC1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7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E8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24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82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AF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8F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E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4C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4D43D4F"/>
    <w:multiLevelType w:val="multilevel"/>
    <w:tmpl w:val="819A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8C14B1E"/>
    <w:multiLevelType w:val="hybridMultilevel"/>
    <w:tmpl w:val="F59AA956"/>
    <w:lvl w:ilvl="0" w:tplc="AC70DB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5482D"/>
    <w:multiLevelType w:val="multilevel"/>
    <w:tmpl w:val="4AAC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544D20"/>
    <w:multiLevelType w:val="hybridMultilevel"/>
    <w:tmpl w:val="FD60E3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83F35"/>
    <w:multiLevelType w:val="hybridMultilevel"/>
    <w:tmpl w:val="1458E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N7cwMTcwNzQyNbNQ0lEKTi0uzszPAykwrgUAb0Yz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90prt7zr2rjea0ra5rsftp2sa0p9vtx9v&quot;&gt;My-publication&lt;record-ids&gt;&lt;item&gt;5&lt;/item&gt;&lt;item&gt;81&lt;/item&gt;&lt;/record-ids&gt;&lt;/item&gt;&lt;/Libraries&gt;"/>
  </w:docVars>
  <w:rsids>
    <w:rsidRoot w:val="00BE29DA"/>
    <w:rsid w:val="0000030B"/>
    <w:rsid w:val="000023FD"/>
    <w:rsid w:val="00004E86"/>
    <w:rsid w:val="00005430"/>
    <w:rsid w:val="00006B78"/>
    <w:rsid w:val="00006BEA"/>
    <w:rsid w:val="000078B4"/>
    <w:rsid w:val="00011237"/>
    <w:rsid w:val="00013D48"/>
    <w:rsid w:val="00014323"/>
    <w:rsid w:val="00017853"/>
    <w:rsid w:val="00017AAA"/>
    <w:rsid w:val="00025D43"/>
    <w:rsid w:val="00030E51"/>
    <w:rsid w:val="00032068"/>
    <w:rsid w:val="00032D36"/>
    <w:rsid w:val="00032E5F"/>
    <w:rsid w:val="00034C60"/>
    <w:rsid w:val="00037A52"/>
    <w:rsid w:val="00040548"/>
    <w:rsid w:val="0004061A"/>
    <w:rsid w:val="00040AF9"/>
    <w:rsid w:val="00042D49"/>
    <w:rsid w:val="00043B2C"/>
    <w:rsid w:val="000442CD"/>
    <w:rsid w:val="000620D8"/>
    <w:rsid w:val="00062BC4"/>
    <w:rsid w:val="000638D7"/>
    <w:rsid w:val="0007078A"/>
    <w:rsid w:val="000718AE"/>
    <w:rsid w:val="000753FA"/>
    <w:rsid w:val="00075CCF"/>
    <w:rsid w:val="00076789"/>
    <w:rsid w:val="00077A3D"/>
    <w:rsid w:val="00083AA5"/>
    <w:rsid w:val="00085429"/>
    <w:rsid w:val="000862A3"/>
    <w:rsid w:val="0008667E"/>
    <w:rsid w:val="00090407"/>
    <w:rsid w:val="00091636"/>
    <w:rsid w:val="000929A0"/>
    <w:rsid w:val="00097830"/>
    <w:rsid w:val="000A140B"/>
    <w:rsid w:val="000A283E"/>
    <w:rsid w:val="000A4607"/>
    <w:rsid w:val="000A482A"/>
    <w:rsid w:val="000A57DB"/>
    <w:rsid w:val="000A58B9"/>
    <w:rsid w:val="000A6FA2"/>
    <w:rsid w:val="000A746E"/>
    <w:rsid w:val="000A7482"/>
    <w:rsid w:val="000B1BDE"/>
    <w:rsid w:val="000B1E34"/>
    <w:rsid w:val="000B5D54"/>
    <w:rsid w:val="000C0C83"/>
    <w:rsid w:val="000C1318"/>
    <w:rsid w:val="000C5118"/>
    <w:rsid w:val="000D1FD2"/>
    <w:rsid w:val="000D409A"/>
    <w:rsid w:val="000D5000"/>
    <w:rsid w:val="000D7694"/>
    <w:rsid w:val="000D77A9"/>
    <w:rsid w:val="000E47BF"/>
    <w:rsid w:val="000E56BD"/>
    <w:rsid w:val="000E6D2A"/>
    <w:rsid w:val="000F27E3"/>
    <w:rsid w:val="000F56D0"/>
    <w:rsid w:val="00100946"/>
    <w:rsid w:val="00101521"/>
    <w:rsid w:val="00101689"/>
    <w:rsid w:val="00110830"/>
    <w:rsid w:val="0011586F"/>
    <w:rsid w:val="001212D1"/>
    <w:rsid w:val="00121D3B"/>
    <w:rsid w:val="00122819"/>
    <w:rsid w:val="0012387E"/>
    <w:rsid w:val="00125D93"/>
    <w:rsid w:val="001262EA"/>
    <w:rsid w:val="0012693F"/>
    <w:rsid w:val="00126A16"/>
    <w:rsid w:val="001324C1"/>
    <w:rsid w:val="00132F66"/>
    <w:rsid w:val="00146A30"/>
    <w:rsid w:val="00146B05"/>
    <w:rsid w:val="0014755A"/>
    <w:rsid w:val="001478CA"/>
    <w:rsid w:val="00153128"/>
    <w:rsid w:val="00153424"/>
    <w:rsid w:val="001578E7"/>
    <w:rsid w:val="001622D1"/>
    <w:rsid w:val="00163B07"/>
    <w:rsid w:val="00164340"/>
    <w:rsid w:val="001651E3"/>
    <w:rsid w:val="0016530C"/>
    <w:rsid w:val="001657EB"/>
    <w:rsid w:val="00165A94"/>
    <w:rsid w:val="001662F4"/>
    <w:rsid w:val="001672AA"/>
    <w:rsid w:val="0017638F"/>
    <w:rsid w:val="00181218"/>
    <w:rsid w:val="001825E3"/>
    <w:rsid w:val="001829E1"/>
    <w:rsid w:val="00182EA7"/>
    <w:rsid w:val="00183F8C"/>
    <w:rsid w:val="001851B1"/>
    <w:rsid w:val="00194D3D"/>
    <w:rsid w:val="001A3EB2"/>
    <w:rsid w:val="001A4882"/>
    <w:rsid w:val="001A4E85"/>
    <w:rsid w:val="001B5490"/>
    <w:rsid w:val="001C17BD"/>
    <w:rsid w:val="001C1B11"/>
    <w:rsid w:val="001C30C2"/>
    <w:rsid w:val="001C30E7"/>
    <w:rsid w:val="001C3FF5"/>
    <w:rsid w:val="001C42D6"/>
    <w:rsid w:val="001C68D4"/>
    <w:rsid w:val="001C6C79"/>
    <w:rsid w:val="001C7376"/>
    <w:rsid w:val="001D0435"/>
    <w:rsid w:val="001D766F"/>
    <w:rsid w:val="001E3FBE"/>
    <w:rsid w:val="001E4090"/>
    <w:rsid w:val="001E447C"/>
    <w:rsid w:val="001E4F41"/>
    <w:rsid w:val="001E6225"/>
    <w:rsid w:val="001E7170"/>
    <w:rsid w:val="001F2CE7"/>
    <w:rsid w:val="001F3316"/>
    <w:rsid w:val="001F35F5"/>
    <w:rsid w:val="001F59A5"/>
    <w:rsid w:val="001F70DC"/>
    <w:rsid w:val="001F722B"/>
    <w:rsid w:val="001F73B3"/>
    <w:rsid w:val="00200B53"/>
    <w:rsid w:val="00201AF1"/>
    <w:rsid w:val="0020380E"/>
    <w:rsid w:val="00204BA5"/>
    <w:rsid w:val="00210435"/>
    <w:rsid w:val="0021308D"/>
    <w:rsid w:val="002220F3"/>
    <w:rsid w:val="00223469"/>
    <w:rsid w:val="002239DF"/>
    <w:rsid w:val="0022787B"/>
    <w:rsid w:val="002321E6"/>
    <w:rsid w:val="00233534"/>
    <w:rsid w:val="00234C91"/>
    <w:rsid w:val="0024182E"/>
    <w:rsid w:val="002423C1"/>
    <w:rsid w:val="00242FF0"/>
    <w:rsid w:val="00243C9C"/>
    <w:rsid w:val="002447CF"/>
    <w:rsid w:val="00244B59"/>
    <w:rsid w:val="002450EF"/>
    <w:rsid w:val="002467B9"/>
    <w:rsid w:val="002525EF"/>
    <w:rsid w:val="0025779B"/>
    <w:rsid w:val="00257867"/>
    <w:rsid w:val="00261128"/>
    <w:rsid w:val="002621C6"/>
    <w:rsid w:val="002638A9"/>
    <w:rsid w:val="00265184"/>
    <w:rsid w:val="00267672"/>
    <w:rsid w:val="0026774F"/>
    <w:rsid w:val="002717AD"/>
    <w:rsid w:val="00276B33"/>
    <w:rsid w:val="00277519"/>
    <w:rsid w:val="002814F1"/>
    <w:rsid w:val="00285CFE"/>
    <w:rsid w:val="002870DA"/>
    <w:rsid w:val="00294BA5"/>
    <w:rsid w:val="00294E5A"/>
    <w:rsid w:val="00297C89"/>
    <w:rsid w:val="002A16A8"/>
    <w:rsid w:val="002A2ABA"/>
    <w:rsid w:val="002A3D83"/>
    <w:rsid w:val="002A40B5"/>
    <w:rsid w:val="002A4703"/>
    <w:rsid w:val="002A4860"/>
    <w:rsid w:val="002B06C2"/>
    <w:rsid w:val="002B2DB2"/>
    <w:rsid w:val="002B7334"/>
    <w:rsid w:val="002C54BA"/>
    <w:rsid w:val="002D17A8"/>
    <w:rsid w:val="002D1EEA"/>
    <w:rsid w:val="002D54A2"/>
    <w:rsid w:val="002E07D8"/>
    <w:rsid w:val="002E1197"/>
    <w:rsid w:val="002E16CC"/>
    <w:rsid w:val="002E1FD5"/>
    <w:rsid w:val="002E29CD"/>
    <w:rsid w:val="002E4CE8"/>
    <w:rsid w:val="002E7B8D"/>
    <w:rsid w:val="002E7BF4"/>
    <w:rsid w:val="002F0797"/>
    <w:rsid w:val="002F2E8B"/>
    <w:rsid w:val="002F3F52"/>
    <w:rsid w:val="002F4063"/>
    <w:rsid w:val="002F779F"/>
    <w:rsid w:val="00300AA8"/>
    <w:rsid w:val="00300FE8"/>
    <w:rsid w:val="00302149"/>
    <w:rsid w:val="00305024"/>
    <w:rsid w:val="003063AF"/>
    <w:rsid w:val="00307416"/>
    <w:rsid w:val="00311BA8"/>
    <w:rsid w:val="00312641"/>
    <w:rsid w:val="00314977"/>
    <w:rsid w:val="00315AAE"/>
    <w:rsid w:val="00320A2F"/>
    <w:rsid w:val="0032189A"/>
    <w:rsid w:val="003238FB"/>
    <w:rsid w:val="00323C81"/>
    <w:rsid w:val="00325362"/>
    <w:rsid w:val="00326413"/>
    <w:rsid w:val="003268B8"/>
    <w:rsid w:val="003322BD"/>
    <w:rsid w:val="003328F9"/>
    <w:rsid w:val="003331E7"/>
    <w:rsid w:val="003333BD"/>
    <w:rsid w:val="003338A1"/>
    <w:rsid w:val="00335AE8"/>
    <w:rsid w:val="00344239"/>
    <w:rsid w:val="00347D4B"/>
    <w:rsid w:val="00371044"/>
    <w:rsid w:val="00371D85"/>
    <w:rsid w:val="003721CC"/>
    <w:rsid w:val="00372DFD"/>
    <w:rsid w:val="00375057"/>
    <w:rsid w:val="00377528"/>
    <w:rsid w:val="00383EA7"/>
    <w:rsid w:val="003846EA"/>
    <w:rsid w:val="003922A8"/>
    <w:rsid w:val="0039276E"/>
    <w:rsid w:val="00394150"/>
    <w:rsid w:val="003979D1"/>
    <w:rsid w:val="003A18F8"/>
    <w:rsid w:val="003A4214"/>
    <w:rsid w:val="003A4D14"/>
    <w:rsid w:val="003A6F75"/>
    <w:rsid w:val="003A7702"/>
    <w:rsid w:val="003A7E56"/>
    <w:rsid w:val="003A7FF5"/>
    <w:rsid w:val="003B1424"/>
    <w:rsid w:val="003B30A5"/>
    <w:rsid w:val="003B34DB"/>
    <w:rsid w:val="003C16D9"/>
    <w:rsid w:val="003C725B"/>
    <w:rsid w:val="003C757C"/>
    <w:rsid w:val="003C7F11"/>
    <w:rsid w:val="003D0E89"/>
    <w:rsid w:val="003D10DF"/>
    <w:rsid w:val="003D3577"/>
    <w:rsid w:val="003D586B"/>
    <w:rsid w:val="003D65ED"/>
    <w:rsid w:val="003D7A09"/>
    <w:rsid w:val="003D7FEB"/>
    <w:rsid w:val="003E2EF1"/>
    <w:rsid w:val="003E3915"/>
    <w:rsid w:val="003E5AED"/>
    <w:rsid w:val="003F1433"/>
    <w:rsid w:val="003F7A35"/>
    <w:rsid w:val="00402B98"/>
    <w:rsid w:val="00403004"/>
    <w:rsid w:val="00403A9F"/>
    <w:rsid w:val="00403CEC"/>
    <w:rsid w:val="004044F6"/>
    <w:rsid w:val="00407436"/>
    <w:rsid w:val="00407F34"/>
    <w:rsid w:val="00410447"/>
    <w:rsid w:val="00410986"/>
    <w:rsid w:val="004127D8"/>
    <w:rsid w:val="0042093F"/>
    <w:rsid w:val="00423A80"/>
    <w:rsid w:val="004248B5"/>
    <w:rsid w:val="00425BEA"/>
    <w:rsid w:val="00430641"/>
    <w:rsid w:val="00432329"/>
    <w:rsid w:val="00432AC0"/>
    <w:rsid w:val="00434EC3"/>
    <w:rsid w:val="00441B0D"/>
    <w:rsid w:val="00442438"/>
    <w:rsid w:val="00442BC9"/>
    <w:rsid w:val="00444E30"/>
    <w:rsid w:val="0044776E"/>
    <w:rsid w:val="004478A6"/>
    <w:rsid w:val="00453694"/>
    <w:rsid w:val="0045748F"/>
    <w:rsid w:val="00463AA8"/>
    <w:rsid w:val="00463E1F"/>
    <w:rsid w:val="0046445B"/>
    <w:rsid w:val="004644C9"/>
    <w:rsid w:val="0046784B"/>
    <w:rsid w:val="00474636"/>
    <w:rsid w:val="00475260"/>
    <w:rsid w:val="004753A9"/>
    <w:rsid w:val="00486798"/>
    <w:rsid w:val="00486C5E"/>
    <w:rsid w:val="004907B4"/>
    <w:rsid w:val="00492890"/>
    <w:rsid w:val="00493D47"/>
    <w:rsid w:val="004A0CC5"/>
    <w:rsid w:val="004A3C55"/>
    <w:rsid w:val="004A7121"/>
    <w:rsid w:val="004B04F5"/>
    <w:rsid w:val="004B0799"/>
    <w:rsid w:val="004B1B2F"/>
    <w:rsid w:val="004B26A6"/>
    <w:rsid w:val="004C2094"/>
    <w:rsid w:val="004C5A02"/>
    <w:rsid w:val="004C6EAE"/>
    <w:rsid w:val="004C79DD"/>
    <w:rsid w:val="004D0FF3"/>
    <w:rsid w:val="004D11B0"/>
    <w:rsid w:val="004D2D1F"/>
    <w:rsid w:val="004D2F96"/>
    <w:rsid w:val="004D3979"/>
    <w:rsid w:val="004D52AA"/>
    <w:rsid w:val="004D6233"/>
    <w:rsid w:val="004D7FDF"/>
    <w:rsid w:val="004E026F"/>
    <w:rsid w:val="004E1FD1"/>
    <w:rsid w:val="004E3B83"/>
    <w:rsid w:val="004E43F3"/>
    <w:rsid w:val="004E4C85"/>
    <w:rsid w:val="004E562A"/>
    <w:rsid w:val="004E74B1"/>
    <w:rsid w:val="004F3200"/>
    <w:rsid w:val="00502933"/>
    <w:rsid w:val="0050740D"/>
    <w:rsid w:val="0051204D"/>
    <w:rsid w:val="00512AE7"/>
    <w:rsid w:val="005148D9"/>
    <w:rsid w:val="005235F4"/>
    <w:rsid w:val="0052499D"/>
    <w:rsid w:val="00525BD4"/>
    <w:rsid w:val="00526972"/>
    <w:rsid w:val="005277AE"/>
    <w:rsid w:val="00527A84"/>
    <w:rsid w:val="00532C9A"/>
    <w:rsid w:val="00533C26"/>
    <w:rsid w:val="00534CCA"/>
    <w:rsid w:val="00534FEA"/>
    <w:rsid w:val="005350E1"/>
    <w:rsid w:val="00535904"/>
    <w:rsid w:val="00536721"/>
    <w:rsid w:val="005404DC"/>
    <w:rsid w:val="0054488E"/>
    <w:rsid w:val="00546151"/>
    <w:rsid w:val="00550290"/>
    <w:rsid w:val="00556340"/>
    <w:rsid w:val="00556617"/>
    <w:rsid w:val="00557BDB"/>
    <w:rsid w:val="00564268"/>
    <w:rsid w:val="005661B3"/>
    <w:rsid w:val="005709F8"/>
    <w:rsid w:val="00571F01"/>
    <w:rsid w:val="005720EC"/>
    <w:rsid w:val="00576CA0"/>
    <w:rsid w:val="00577950"/>
    <w:rsid w:val="00582386"/>
    <w:rsid w:val="00582FB7"/>
    <w:rsid w:val="00582FE8"/>
    <w:rsid w:val="00584F12"/>
    <w:rsid w:val="00592DC9"/>
    <w:rsid w:val="0059352E"/>
    <w:rsid w:val="00595D47"/>
    <w:rsid w:val="00596587"/>
    <w:rsid w:val="005A1629"/>
    <w:rsid w:val="005A541E"/>
    <w:rsid w:val="005A54FB"/>
    <w:rsid w:val="005A5946"/>
    <w:rsid w:val="005A6607"/>
    <w:rsid w:val="005A698E"/>
    <w:rsid w:val="005B5EFD"/>
    <w:rsid w:val="005B65F1"/>
    <w:rsid w:val="005B7511"/>
    <w:rsid w:val="005C1DE3"/>
    <w:rsid w:val="005C4FF1"/>
    <w:rsid w:val="005D0745"/>
    <w:rsid w:val="005D10E0"/>
    <w:rsid w:val="005E02D1"/>
    <w:rsid w:val="005E042D"/>
    <w:rsid w:val="005E150D"/>
    <w:rsid w:val="005E24B0"/>
    <w:rsid w:val="005E30BB"/>
    <w:rsid w:val="005E62F7"/>
    <w:rsid w:val="005F3363"/>
    <w:rsid w:val="005F4B7E"/>
    <w:rsid w:val="006033DF"/>
    <w:rsid w:val="006047F4"/>
    <w:rsid w:val="0060490E"/>
    <w:rsid w:val="00610C8A"/>
    <w:rsid w:val="006123E0"/>
    <w:rsid w:val="006124A3"/>
    <w:rsid w:val="00612BCA"/>
    <w:rsid w:val="006134B2"/>
    <w:rsid w:val="00613A8E"/>
    <w:rsid w:val="00617965"/>
    <w:rsid w:val="00620FFA"/>
    <w:rsid w:val="00623C4F"/>
    <w:rsid w:val="00624A8B"/>
    <w:rsid w:val="00626DE0"/>
    <w:rsid w:val="00626F27"/>
    <w:rsid w:val="00634F12"/>
    <w:rsid w:val="00635107"/>
    <w:rsid w:val="00635402"/>
    <w:rsid w:val="0064091B"/>
    <w:rsid w:val="00640CD9"/>
    <w:rsid w:val="00641331"/>
    <w:rsid w:val="00643811"/>
    <w:rsid w:val="006447A6"/>
    <w:rsid w:val="00652404"/>
    <w:rsid w:val="00653C22"/>
    <w:rsid w:val="00657574"/>
    <w:rsid w:val="00661623"/>
    <w:rsid w:val="00664A0D"/>
    <w:rsid w:val="00665D28"/>
    <w:rsid w:val="006664B7"/>
    <w:rsid w:val="00670C20"/>
    <w:rsid w:val="00671125"/>
    <w:rsid w:val="0067142C"/>
    <w:rsid w:val="00673FFC"/>
    <w:rsid w:val="00690EDB"/>
    <w:rsid w:val="0069105A"/>
    <w:rsid w:val="006911D3"/>
    <w:rsid w:val="00691CB8"/>
    <w:rsid w:val="00696145"/>
    <w:rsid w:val="00696912"/>
    <w:rsid w:val="006A0D9C"/>
    <w:rsid w:val="006A3E95"/>
    <w:rsid w:val="006A63AA"/>
    <w:rsid w:val="006A6805"/>
    <w:rsid w:val="006B0A71"/>
    <w:rsid w:val="006B33F3"/>
    <w:rsid w:val="006B5125"/>
    <w:rsid w:val="006D433C"/>
    <w:rsid w:val="006E04CE"/>
    <w:rsid w:val="006E1886"/>
    <w:rsid w:val="006E2975"/>
    <w:rsid w:val="006E3E2A"/>
    <w:rsid w:val="006E5CC6"/>
    <w:rsid w:val="00704017"/>
    <w:rsid w:val="0070751A"/>
    <w:rsid w:val="00711354"/>
    <w:rsid w:val="007129A5"/>
    <w:rsid w:val="00712C28"/>
    <w:rsid w:val="0071377B"/>
    <w:rsid w:val="00716F5B"/>
    <w:rsid w:val="007237F4"/>
    <w:rsid w:val="00724D19"/>
    <w:rsid w:val="00727940"/>
    <w:rsid w:val="00727D14"/>
    <w:rsid w:val="00732674"/>
    <w:rsid w:val="00732705"/>
    <w:rsid w:val="00733079"/>
    <w:rsid w:val="0073767E"/>
    <w:rsid w:val="00740247"/>
    <w:rsid w:val="00742C4C"/>
    <w:rsid w:val="00744E7E"/>
    <w:rsid w:val="007457F1"/>
    <w:rsid w:val="00747CD0"/>
    <w:rsid w:val="00750748"/>
    <w:rsid w:val="00750BE1"/>
    <w:rsid w:val="00750FAD"/>
    <w:rsid w:val="007510A3"/>
    <w:rsid w:val="00753CD0"/>
    <w:rsid w:val="00755D55"/>
    <w:rsid w:val="00756C55"/>
    <w:rsid w:val="00761C18"/>
    <w:rsid w:val="00763636"/>
    <w:rsid w:val="00763DF9"/>
    <w:rsid w:val="00763E52"/>
    <w:rsid w:val="0076565C"/>
    <w:rsid w:val="00771CE9"/>
    <w:rsid w:val="00772450"/>
    <w:rsid w:val="00773EB6"/>
    <w:rsid w:val="00774287"/>
    <w:rsid w:val="007747A0"/>
    <w:rsid w:val="007753CE"/>
    <w:rsid w:val="00775801"/>
    <w:rsid w:val="00776E60"/>
    <w:rsid w:val="007808FE"/>
    <w:rsid w:val="007850D1"/>
    <w:rsid w:val="007863C9"/>
    <w:rsid w:val="00786420"/>
    <w:rsid w:val="007870A8"/>
    <w:rsid w:val="00792B10"/>
    <w:rsid w:val="007935E0"/>
    <w:rsid w:val="007951F1"/>
    <w:rsid w:val="00797A33"/>
    <w:rsid w:val="007A2029"/>
    <w:rsid w:val="007A5170"/>
    <w:rsid w:val="007A6C77"/>
    <w:rsid w:val="007A7590"/>
    <w:rsid w:val="007A77A8"/>
    <w:rsid w:val="007B1D88"/>
    <w:rsid w:val="007B2FE7"/>
    <w:rsid w:val="007B46E8"/>
    <w:rsid w:val="007B5055"/>
    <w:rsid w:val="007B64E4"/>
    <w:rsid w:val="007B6E2D"/>
    <w:rsid w:val="007C13A5"/>
    <w:rsid w:val="007C38A8"/>
    <w:rsid w:val="007C3F45"/>
    <w:rsid w:val="007C4535"/>
    <w:rsid w:val="007C6373"/>
    <w:rsid w:val="007C69CF"/>
    <w:rsid w:val="007D06E2"/>
    <w:rsid w:val="007D15A4"/>
    <w:rsid w:val="007D745B"/>
    <w:rsid w:val="007D78CF"/>
    <w:rsid w:val="007E1C70"/>
    <w:rsid w:val="007E2B21"/>
    <w:rsid w:val="007E67A7"/>
    <w:rsid w:val="007E71AA"/>
    <w:rsid w:val="007E787A"/>
    <w:rsid w:val="007F30D1"/>
    <w:rsid w:val="007F49F3"/>
    <w:rsid w:val="007F4D21"/>
    <w:rsid w:val="007F64B9"/>
    <w:rsid w:val="007F7C62"/>
    <w:rsid w:val="008004A1"/>
    <w:rsid w:val="008022B3"/>
    <w:rsid w:val="00803F8E"/>
    <w:rsid w:val="008062F3"/>
    <w:rsid w:val="00807183"/>
    <w:rsid w:val="008102E5"/>
    <w:rsid w:val="008119BC"/>
    <w:rsid w:val="008125BA"/>
    <w:rsid w:val="00813190"/>
    <w:rsid w:val="0081439D"/>
    <w:rsid w:val="00816412"/>
    <w:rsid w:val="00816EA4"/>
    <w:rsid w:val="00820092"/>
    <w:rsid w:val="00820945"/>
    <w:rsid w:val="008217E3"/>
    <w:rsid w:val="008329E7"/>
    <w:rsid w:val="00832FB0"/>
    <w:rsid w:val="008371BE"/>
    <w:rsid w:val="00837B43"/>
    <w:rsid w:val="00837C7F"/>
    <w:rsid w:val="00840668"/>
    <w:rsid w:val="0084151E"/>
    <w:rsid w:val="00842F28"/>
    <w:rsid w:val="008436C2"/>
    <w:rsid w:val="0084552E"/>
    <w:rsid w:val="00850C53"/>
    <w:rsid w:val="0085505A"/>
    <w:rsid w:val="008555C6"/>
    <w:rsid w:val="00855CDB"/>
    <w:rsid w:val="008561B7"/>
    <w:rsid w:val="00857353"/>
    <w:rsid w:val="0085755C"/>
    <w:rsid w:val="00864A81"/>
    <w:rsid w:val="00866D84"/>
    <w:rsid w:val="00866F51"/>
    <w:rsid w:val="00870962"/>
    <w:rsid w:val="008737BC"/>
    <w:rsid w:val="00873C13"/>
    <w:rsid w:val="008746C2"/>
    <w:rsid w:val="00874A36"/>
    <w:rsid w:val="00875313"/>
    <w:rsid w:val="00886C1E"/>
    <w:rsid w:val="00887BDA"/>
    <w:rsid w:val="0089210C"/>
    <w:rsid w:val="00892A76"/>
    <w:rsid w:val="00893A57"/>
    <w:rsid w:val="00894D4A"/>
    <w:rsid w:val="00895795"/>
    <w:rsid w:val="00896426"/>
    <w:rsid w:val="00897CCA"/>
    <w:rsid w:val="008A09C8"/>
    <w:rsid w:val="008A0A4E"/>
    <w:rsid w:val="008A0FEC"/>
    <w:rsid w:val="008A1590"/>
    <w:rsid w:val="008A29C0"/>
    <w:rsid w:val="008A444C"/>
    <w:rsid w:val="008A7CA9"/>
    <w:rsid w:val="008B21DA"/>
    <w:rsid w:val="008B4E9B"/>
    <w:rsid w:val="008B4FF5"/>
    <w:rsid w:val="008C0E58"/>
    <w:rsid w:val="008C5129"/>
    <w:rsid w:val="008C5B49"/>
    <w:rsid w:val="008C61B2"/>
    <w:rsid w:val="008C712A"/>
    <w:rsid w:val="008D50D2"/>
    <w:rsid w:val="008D6D96"/>
    <w:rsid w:val="008D7C81"/>
    <w:rsid w:val="008E03A6"/>
    <w:rsid w:val="008E19C6"/>
    <w:rsid w:val="008E1DD8"/>
    <w:rsid w:val="008E1EEB"/>
    <w:rsid w:val="008E3E3F"/>
    <w:rsid w:val="008E63B8"/>
    <w:rsid w:val="008F027C"/>
    <w:rsid w:val="008F4EDA"/>
    <w:rsid w:val="008F67E4"/>
    <w:rsid w:val="00901216"/>
    <w:rsid w:val="00901314"/>
    <w:rsid w:val="009013F6"/>
    <w:rsid w:val="00904EFC"/>
    <w:rsid w:val="00906C98"/>
    <w:rsid w:val="009079A6"/>
    <w:rsid w:val="00910BDE"/>
    <w:rsid w:val="00913658"/>
    <w:rsid w:val="0091404F"/>
    <w:rsid w:val="00917758"/>
    <w:rsid w:val="00920B34"/>
    <w:rsid w:val="00923EA1"/>
    <w:rsid w:val="00926DE4"/>
    <w:rsid w:val="00927FA7"/>
    <w:rsid w:val="009351F0"/>
    <w:rsid w:val="009361D9"/>
    <w:rsid w:val="00941DCF"/>
    <w:rsid w:val="009426EB"/>
    <w:rsid w:val="00945438"/>
    <w:rsid w:val="009508D4"/>
    <w:rsid w:val="00955243"/>
    <w:rsid w:val="00955B9A"/>
    <w:rsid w:val="00956975"/>
    <w:rsid w:val="00960161"/>
    <w:rsid w:val="009607AB"/>
    <w:rsid w:val="00960A34"/>
    <w:rsid w:val="009618D3"/>
    <w:rsid w:val="00961DB5"/>
    <w:rsid w:val="0096340E"/>
    <w:rsid w:val="00965020"/>
    <w:rsid w:val="00965387"/>
    <w:rsid w:val="00967012"/>
    <w:rsid w:val="0097167C"/>
    <w:rsid w:val="00972619"/>
    <w:rsid w:val="00972DE3"/>
    <w:rsid w:val="00973A41"/>
    <w:rsid w:val="00976A0B"/>
    <w:rsid w:val="009800E6"/>
    <w:rsid w:val="0098141F"/>
    <w:rsid w:val="00981653"/>
    <w:rsid w:val="00983F0C"/>
    <w:rsid w:val="00984D81"/>
    <w:rsid w:val="00985F6F"/>
    <w:rsid w:val="009873AB"/>
    <w:rsid w:val="00990581"/>
    <w:rsid w:val="00991623"/>
    <w:rsid w:val="00991716"/>
    <w:rsid w:val="00992EB1"/>
    <w:rsid w:val="00996035"/>
    <w:rsid w:val="00996388"/>
    <w:rsid w:val="009A1D6C"/>
    <w:rsid w:val="009A2485"/>
    <w:rsid w:val="009A2A6C"/>
    <w:rsid w:val="009B033D"/>
    <w:rsid w:val="009B0AC4"/>
    <w:rsid w:val="009C18F4"/>
    <w:rsid w:val="009C1F40"/>
    <w:rsid w:val="009C3EEB"/>
    <w:rsid w:val="009C4F99"/>
    <w:rsid w:val="009C66E2"/>
    <w:rsid w:val="009C75F6"/>
    <w:rsid w:val="009D3F10"/>
    <w:rsid w:val="009D444E"/>
    <w:rsid w:val="009D6001"/>
    <w:rsid w:val="009E2BD4"/>
    <w:rsid w:val="009F694E"/>
    <w:rsid w:val="00A03884"/>
    <w:rsid w:val="00A040A5"/>
    <w:rsid w:val="00A04E9E"/>
    <w:rsid w:val="00A11172"/>
    <w:rsid w:val="00A14418"/>
    <w:rsid w:val="00A14553"/>
    <w:rsid w:val="00A24A3D"/>
    <w:rsid w:val="00A30D21"/>
    <w:rsid w:val="00A34842"/>
    <w:rsid w:val="00A3579E"/>
    <w:rsid w:val="00A363FF"/>
    <w:rsid w:val="00A36C29"/>
    <w:rsid w:val="00A42F49"/>
    <w:rsid w:val="00A44BCC"/>
    <w:rsid w:val="00A45D39"/>
    <w:rsid w:val="00A501D7"/>
    <w:rsid w:val="00A50B8F"/>
    <w:rsid w:val="00A51EBA"/>
    <w:rsid w:val="00A52587"/>
    <w:rsid w:val="00A52E5F"/>
    <w:rsid w:val="00A53536"/>
    <w:rsid w:val="00A5543B"/>
    <w:rsid w:val="00A576B5"/>
    <w:rsid w:val="00A6033B"/>
    <w:rsid w:val="00A66B21"/>
    <w:rsid w:val="00A67E90"/>
    <w:rsid w:val="00A709C8"/>
    <w:rsid w:val="00A7466D"/>
    <w:rsid w:val="00A7604C"/>
    <w:rsid w:val="00A76D67"/>
    <w:rsid w:val="00A80725"/>
    <w:rsid w:val="00A80F53"/>
    <w:rsid w:val="00A80FC3"/>
    <w:rsid w:val="00A82985"/>
    <w:rsid w:val="00A8538C"/>
    <w:rsid w:val="00A87C77"/>
    <w:rsid w:val="00A90324"/>
    <w:rsid w:val="00A9202D"/>
    <w:rsid w:val="00A938D3"/>
    <w:rsid w:val="00A963C7"/>
    <w:rsid w:val="00A964B2"/>
    <w:rsid w:val="00A96F98"/>
    <w:rsid w:val="00AA17F4"/>
    <w:rsid w:val="00AA4EE0"/>
    <w:rsid w:val="00AB001D"/>
    <w:rsid w:val="00AB056D"/>
    <w:rsid w:val="00AB403A"/>
    <w:rsid w:val="00AB570E"/>
    <w:rsid w:val="00AB5E3B"/>
    <w:rsid w:val="00AC1D35"/>
    <w:rsid w:val="00AC2D9B"/>
    <w:rsid w:val="00AC6FCD"/>
    <w:rsid w:val="00AC7A1E"/>
    <w:rsid w:val="00AD0AF7"/>
    <w:rsid w:val="00AD1ACB"/>
    <w:rsid w:val="00AD4559"/>
    <w:rsid w:val="00AD5497"/>
    <w:rsid w:val="00AD6576"/>
    <w:rsid w:val="00AD7EEB"/>
    <w:rsid w:val="00AE3C85"/>
    <w:rsid w:val="00AE474E"/>
    <w:rsid w:val="00AE5643"/>
    <w:rsid w:val="00AE79C3"/>
    <w:rsid w:val="00AE7C9E"/>
    <w:rsid w:val="00AE7F29"/>
    <w:rsid w:val="00AF109D"/>
    <w:rsid w:val="00AF169C"/>
    <w:rsid w:val="00AF1E96"/>
    <w:rsid w:val="00AF2BA4"/>
    <w:rsid w:val="00AF3792"/>
    <w:rsid w:val="00AF3F48"/>
    <w:rsid w:val="00AF4349"/>
    <w:rsid w:val="00AF742F"/>
    <w:rsid w:val="00B00625"/>
    <w:rsid w:val="00B00A3F"/>
    <w:rsid w:val="00B04165"/>
    <w:rsid w:val="00B072A7"/>
    <w:rsid w:val="00B11CD8"/>
    <w:rsid w:val="00B11FA6"/>
    <w:rsid w:val="00B132DC"/>
    <w:rsid w:val="00B15743"/>
    <w:rsid w:val="00B20473"/>
    <w:rsid w:val="00B20FD4"/>
    <w:rsid w:val="00B21D13"/>
    <w:rsid w:val="00B2442D"/>
    <w:rsid w:val="00B250A8"/>
    <w:rsid w:val="00B2519B"/>
    <w:rsid w:val="00B25BE0"/>
    <w:rsid w:val="00B30388"/>
    <w:rsid w:val="00B32C0F"/>
    <w:rsid w:val="00B34760"/>
    <w:rsid w:val="00B41E65"/>
    <w:rsid w:val="00B42C70"/>
    <w:rsid w:val="00B51E31"/>
    <w:rsid w:val="00B54D95"/>
    <w:rsid w:val="00B55544"/>
    <w:rsid w:val="00B5703F"/>
    <w:rsid w:val="00B57614"/>
    <w:rsid w:val="00B640EA"/>
    <w:rsid w:val="00B805DB"/>
    <w:rsid w:val="00B82AB9"/>
    <w:rsid w:val="00B85487"/>
    <w:rsid w:val="00B85F17"/>
    <w:rsid w:val="00B86A9A"/>
    <w:rsid w:val="00B87466"/>
    <w:rsid w:val="00B87884"/>
    <w:rsid w:val="00B91105"/>
    <w:rsid w:val="00B91C39"/>
    <w:rsid w:val="00B96E32"/>
    <w:rsid w:val="00BA08F0"/>
    <w:rsid w:val="00BA0CBE"/>
    <w:rsid w:val="00BA3810"/>
    <w:rsid w:val="00BA6EC3"/>
    <w:rsid w:val="00BB1388"/>
    <w:rsid w:val="00BB18C5"/>
    <w:rsid w:val="00BB2A37"/>
    <w:rsid w:val="00BB2C32"/>
    <w:rsid w:val="00BB36EE"/>
    <w:rsid w:val="00BC0B74"/>
    <w:rsid w:val="00BC1E5B"/>
    <w:rsid w:val="00BC31D6"/>
    <w:rsid w:val="00BC3558"/>
    <w:rsid w:val="00BC4B18"/>
    <w:rsid w:val="00BC6D63"/>
    <w:rsid w:val="00BC7AD7"/>
    <w:rsid w:val="00BD2A5D"/>
    <w:rsid w:val="00BD49AD"/>
    <w:rsid w:val="00BD530D"/>
    <w:rsid w:val="00BD6C71"/>
    <w:rsid w:val="00BE2422"/>
    <w:rsid w:val="00BE29DA"/>
    <w:rsid w:val="00BE305B"/>
    <w:rsid w:val="00BF3BB5"/>
    <w:rsid w:val="00BF48CE"/>
    <w:rsid w:val="00BF65A5"/>
    <w:rsid w:val="00BF7110"/>
    <w:rsid w:val="00C00919"/>
    <w:rsid w:val="00C0298A"/>
    <w:rsid w:val="00C05697"/>
    <w:rsid w:val="00C0621B"/>
    <w:rsid w:val="00C07853"/>
    <w:rsid w:val="00C07CB3"/>
    <w:rsid w:val="00C07D9B"/>
    <w:rsid w:val="00C10A5E"/>
    <w:rsid w:val="00C17258"/>
    <w:rsid w:val="00C17ADA"/>
    <w:rsid w:val="00C25C34"/>
    <w:rsid w:val="00C263EC"/>
    <w:rsid w:val="00C26510"/>
    <w:rsid w:val="00C2697B"/>
    <w:rsid w:val="00C27590"/>
    <w:rsid w:val="00C27FFB"/>
    <w:rsid w:val="00C30E57"/>
    <w:rsid w:val="00C349F7"/>
    <w:rsid w:val="00C433BA"/>
    <w:rsid w:val="00C43800"/>
    <w:rsid w:val="00C4401C"/>
    <w:rsid w:val="00C4415F"/>
    <w:rsid w:val="00C50891"/>
    <w:rsid w:val="00C5260A"/>
    <w:rsid w:val="00C52E21"/>
    <w:rsid w:val="00C52F4D"/>
    <w:rsid w:val="00C56385"/>
    <w:rsid w:val="00C568CA"/>
    <w:rsid w:val="00C60616"/>
    <w:rsid w:val="00C6203D"/>
    <w:rsid w:val="00C6495A"/>
    <w:rsid w:val="00C67196"/>
    <w:rsid w:val="00C674FA"/>
    <w:rsid w:val="00C7089C"/>
    <w:rsid w:val="00C717FD"/>
    <w:rsid w:val="00C72F96"/>
    <w:rsid w:val="00C741BC"/>
    <w:rsid w:val="00C74493"/>
    <w:rsid w:val="00C75B95"/>
    <w:rsid w:val="00C75DFB"/>
    <w:rsid w:val="00C8124E"/>
    <w:rsid w:val="00C84CF1"/>
    <w:rsid w:val="00C8690E"/>
    <w:rsid w:val="00C86FCA"/>
    <w:rsid w:val="00C87F96"/>
    <w:rsid w:val="00C906B5"/>
    <w:rsid w:val="00C9134D"/>
    <w:rsid w:val="00C96922"/>
    <w:rsid w:val="00C97413"/>
    <w:rsid w:val="00C97B4A"/>
    <w:rsid w:val="00CA0B0F"/>
    <w:rsid w:val="00CA12CE"/>
    <w:rsid w:val="00CA42E3"/>
    <w:rsid w:val="00CA50EE"/>
    <w:rsid w:val="00CA55CC"/>
    <w:rsid w:val="00CB1538"/>
    <w:rsid w:val="00CB1DF2"/>
    <w:rsid w:val="00CB5340"/>
    <w:rsid w:val="00CB5817"/>
    <w:rsid w:val="00CB7E12"/>
    <w:rsid w:val="00CC337A"/>
    <w:rsid w:val="00CC76AD"/>
    <w:rsid w:val="00CD12CF"/>
    <w:rsid w:val="00CD3064"/>
    <w:rsid w:val="00CD5FF1"/>
    <w:rsid w:val="00CD74E9"/>
    <w:rsid w:val="00CE17E8"/>
    <w:rsid w:val="00CE1F73"/>
    <w:rsid w:val="00CE44B5"/>
    <w:rsid w:val="00CE520D"/>
    <w:rsid w:val="00CE5581"/>
    <w:rsid w:val="00CE716C"/>
    <w:rsid w:val="00CF15BC"/>
    <w:rsid w:val="00CF16D6"/>
    <w:rsid w:val="00CF2E8D"/>
    <w:rsid w:val="00CF6189"/>
    <w:rsid w:val="00CF63F6"/>
    <w:rsid w:val="00D0086E"/>
    <w:rsid w:val="00D051D7"/>
    <w:rsid w:val="00D06A79"/>
    <w:rsid w:val="00D070E2"/>
    <w:rsid w:val="00D0753B"/>
    <w:rsid w:val="00D10134"/>
    <w:rsid w:val="00D11287"/>
    <w:rsid w:val="00D20371"/>
    <w:rsid w:val="00D30757"/>
    <w:rsid w:val="00D31CCA"/>
    <w:rsid w:val="00D31D0F"/>
    <w:rsid w:val="00D33401"/>
    <w:rsid w:val="00D3394D"/>
    <w:rsid w:val="00D33A31"/>
    <w:rsid w:val="00D33B17"/>
    <w:rsid w:val="00D3565E"/>
    <w:rsid w:val="00D36246"/>
    <w:rsid w:val="00D3776D"/>
    <w:rsid w:val="00D40342"/>
    <w:rsid w:val="00D410D1"/>
    <w:rsid w:val="00D41353"/>
    <w:rsid w:val="00D45E29"/>
    <w:rsid w:val="00D45FEA"/>
    <w:rsid w:val="00D51431"/>
    <w:rsid w:val="00D5275A"/>
    <w:rsid w:val="00D53716"/>
    <w:rsid w:val="00D562E7"/>
    <w:rsid w:val="00D56FD9"/>
    <w:rsid w:val="00D57E91"/>
    <w:rsid w:val="00D628DA"/>
    <w:rsid w:val="00D62F62"/>
    <w:rsid w:val="00D63A2D"/>
    <w:rsid w:val="00D6460C"/>
    <w:rsid w:val="00D66B2C"/>
    <w:rsid w:val="00D6744E"/>
    <w:rsid w:val="00D6779A"/>
    <w:rsid w:val="00D70A0F"/>
    <w:rsid w:val="00D748C8"/>
    <w:rsid w:val="00D75BD4"/>
    <w:rsid w:val="00D75F50"/>
    <w:rsid w:val="00D805A9"/>
    <w:rsid w:val="00D82446"/>
    <w:rsid w:val="00D83228"/>
    <w:rsid w:val="00D8324D"/>
    <w:rsid w:val="00D83526"/>
    <w:rsid w:val="00D90DD1"/>
    <w:rsid w:val="00D925AE"/>
    <w:rsid w:val="00D937C1"/>
    <w:rsid w:val="00D94E69"/>
    <w:rsid w:val="00D966C3"/>
    <w:rsid w:val="00D9798D"/>
    <w:rsid w:val="00DA0CA8"/>
    <w:rsid w:val="00DA27CD"/>
    <w:rsid w:val="00DA3F38"/>
    <w:rsid w:val="00DA4D3F"/>
    <w:rsid w:val="00DA7674"/>
    <w:rsid w:val="00DB0753"/>
    <w:rsid w:val="00DB1515"/>
    <w:rsid w:val="00DB268A"/>
    <w:rsid w:val="00DB3741"/>
    <w:rsid w:val="00DB4351"/>
    <w:rsid w:val="00DB4685"/>
    <w:rsid w:val="00DB46BE"/>
    <w:rsid w:val="00DB56C5"/>
    <w:rsid w:val="00DB73FD"/>
    <w:rsid w:val="00DC06DC"/>
    <w:rsid w:val="00DC2EBE"/>
    <w:rsid w:val="00DC386A"/>
    <w:rsid w:val="00DC4195"/>
    <w:rsid w:val="00DC469C"/>
    <w:rsid w:val="00DC56AC"/>
    <w:rsid w:val="00DC6820"/>
    <w:rsid w:val="00DD096A"/>
    <w:rsid w:val="00DD0CBA"/>
    <w:rsid w:val="00DD2AA7"/>
    <w:rsid w:val="00DD33DC"/>
    <w:rsid w:val="00DD6346"/>
    <w:rsid w:val="00DE0CB8"/>
    <w:rsid w:val="00DE2004"/>
    <w:rsid w:val="00DE4A0F"/>
    <w:rsid w:val="00DF2E08"/>
    <w:rsid w:val="00DF4B11"/>
    <w:rsid w:val="00E00153"/>
    <w:rsid w:val="00E01778"/>
    <w:rsid w:val="00E04100"/>
    <w:rsid w:val="00E055C5"/>
    <w:rsid w:val="00E07F80"/>
    <w:rsid w:val="00E102DD"/>
    <w:rsid w:val="00E12382"/>
    <w:rsid w:val="00E140DC"/>
    <w:rsid w:val="00E14744"/>
    <w:rsid w:val="00E14D5B"/>
    <w:rsid w:val="00E15A71"/>
    <w:rsid w:val="00E20E3D"/>
    <w:rsid w:val="00E21AC4"/>
    <w:rsid w:val="00E250B3"/>
    <w:rsid w:val="00E264E5"/>
    <w:rsid w:val="00E3176B"/>
    <w:rsid w:val="00E336D7"/>
    <w:rsid w:val="00E350CB"/>
    <w:rsid w:val="00E360F1"/>
    <w:rsid w:val="00E36347"/>
    <w:rsid w:val="00E36B08"/>
    <w:rsid w:val="00E36D25"/>
    <w:rsid w:val="00E403DD"/>
    <w:rsid w:val="00E40725"/>
    <w:rsid w:val="00E47282"/>
    <w:rsid w:val="00E50B03"/>
    <w:rsid w:val="00E51FBD"/>
    <w:rsid w:val="00E52E85"/>
    <w:rsid w:val="00E54413"/>
    <w:rsid w:val="00E54428"/>
    <w:rsid w:val="00E549D4"/>
    <w:rsid w:val="00E604C5"/>
    <w:rsid w:val="00E632AA"/>
    <w:rsid w:val="00E64742"/>
    <w:rsid w:val="00E6618B"/>
    <w:rsid w:val="00E669D7"/>
    <w:rsid w:val="00E67510"/>
    <w:rsid w:val="00E67C2E"/>
    <w:rsid w:val="00E808A4"/>
    <w:rsid w:val="00E82067"/>
    <w:rsid w:val="00E825D2"/>
    <w:rsid w:val="00E8349A"/>
    <w:rsid w:val="00E843B1"/>
    <w:rsid w:val="00E84DDA"/>
    <w:rsid w:val="00E853DE"/>
    <w:rsid w:val="00E85796"/>
    <w:rsid w:val="00E868A4"/>
    <w:rsid w:val="00E86E8C"/>
    <w:rsid w:val="00E877B8"/>
    <w:rsid w:val="00E904C6"/>
    <w:rsid w:val="00E90BA9"/>
    <w:rsid w:val="00E90C75"/>
    <w:rsid w:val="00E94EE4"/>
    <w:rsid w:val="00E95B02"/>
    <w:rsid w:val="00EA25D5"/>
    <w:rsid w:val="00EA334A"/>
    <w:rsid w:val="00EA346C"/>
    <w:rsid w:val="00EA5728"/>
    <w:rsid w:val="00EA5FEA"/>
    <w:rsid w:val="00EA73C3"/>
    <w:rsid w:val="00EB03F2"/>
    <w:rsid w:val="00EB0868"/>
    <w:rsid w:val="00EB0B9B"/>
    <w:rsid w:val="00EB287D"/>
    <w:rsid w:val="00EB3775"/>
    <w:rsid w:val="00EB4661"/>
    <w:rsid w:val="00EC1FC1"/>
    <w:rsid w:val="00EC2931"/>
    <w:rsid w:val="00EC556C"/>
    <w:rsid w:val="00EC714C"/>
    <w:rsid w:val="00EC7CE6"/>
    <w:rsid w:val="00ED3BC5"/>
    <w:rsid w:val="00ED5BDF"/>
    <w:rsid w:val="00ED5C3D"/>
    <w:rsid w:val="00ED7273"/>
    <w:rsid w:val="00EE25E9"/>
    <w:rsid w:val="00EE3217"/>
    <w:rsid w:val="00EE4C4F"/>
    <w:rsid w:val="00EE57B7"/>
    <w:rsid w:val="00EF154E"/>
    <w:rsid w:val="00EF33C7"/>
    <w:rsid w:val="00EF4E02"/>
    <w:rsid w:val="00EF4F84"/>
    <w:rsid w:val="00F0008D"/>
    <w:rsid w:val="00F0265B"/>
    <w:rsid w:val="00F03DD6"/>
    <w:rsid w:val="00F06788"/>
    <w:rsid w:val="00F112FD"/>
    <w:rsid w:val="00F13981"/>
    <w:rsid w:val="00F13DF8"/>
    <w:rsid w:val="00F13E8C"/>
    <w:rsid w:val="00F170EB"/>
    <w:rsid w:val="00F20215"/>
    <w:rsid w:val="00F21441"/>
    <w:rsid w:val="00F21A54"/>
    <w:rsid w:val="00F21DAD"/>
    <w:rsid w:val="00F24C93"/>
    <w:rsid w:val="00F26D5D"/>
    <w:rsid w:val="00F311ED"/>
    <w:rsid w:val="00F31529"/>
    <w:rsid w:val="00F35EE3"/>
    <w:rsid w:val="00F401B2"/>
    <w:rsid w:val="00F434F8"/>
    <w:rsid w:val="00F4382F"/>
    <w:rsid w:val="00F463B0"/>
    <w:rsid w:val="00F5036C"/>
    <w:rsid w:val="00F52553"/>
    <w:rsid w:val="00F5273D"/>
    <w:rsid w:val="00F54C40"/>
    <w:rsid w:val="00F57D6A"/>
    <w:rsid w:val="00F60D38"/>
    <w:rsid w:val="00F621BC"/>
    <w:rsid w:val="00F623CA"/>
    <w:rsid w:val="00F64A53"/>
    <w:rsid w:val="00F65BD2"/>
    <w:rsid w:val="00F65BDA"/>
    <w:rsid w:val="00F66826"/>
    <w:rsid w:val="00F70A7E"/>
    <w:rsid w:val="00F71CE5"/>
    <w:rsid w:val="00F75201"/>
    <w:rsid w:val="00F75319"/>
    <w:rsid w:val="00F765B4"/>
    <w:rsid w:val="00F77F5D"/>
    <w:rsid w:val="00F80273"/>
    <w:rsid w:val="00F81927"/>
    <w:rsid w:val="00F82BDD"/>
    <w:rsid w:val="00F842BE"/>
    <w:rsid w:val="00F8455C"/>
    <w:rsid w:val="00F84707"/>
    <w:rsid w:val="00F85539"/>
    <w:rsid w:val="00F87847"/>
    <w:rsid w:val="00F90F9C"/>
    <w:rsid w:val="00F91BCA"/>
    <w:rsid w:val="00F9328D"/>
    <w:rsid w:val="00F9421C"/>
    <w:rsid w:val="00F9559E"/>
    <w:rsid w:val="00F95BAF"/>
    <w:rsid w:val="00F95EC0"/>
    <w:rsid w:val="00F9689C"/>
    <w:rsid w:val="00FA54EF"/>
    <w:rsid w:val="00FA68D4"/>
    <w:rsid w:val="00FB33C5"/>
    <w:rsid w:val="00FB5981"/>
    <w:rsid w:val="00FB5B13"/>
    <w:rsid w:val="00FB69DC"/>
    <w:rsid w:val="00FC07DA"/>
    <w:rsid w:val="00FC0EE9"/>
    <w:rsid w:val="00FC10DF"/>
    <w:rsid w:val="00FC336E"/>
    <w:rsid w:val="00FC36DC"/>
    <w:rsid w:val="00FC4DE2"/>
    <w:rsid w:val="00FC562F"/>
    <w:rsid w:val="00FD3F89"/>
    <w:rsid w:val="00FD433B"/>
    <w:rsid w:val="00FD634E"/>
    <w:rsid w:val="00FE157D"/>
    <w:rsid w:val="00FE27E9"/>
    <w:rsid w:val="00FE27F1"/>
    <w:rsid w:val="00FE4541"/>
    <w:rsid w:val="00FE4798"/>
    <w:rsid w:val="00FE4B98"/>
    <w:rsid w:val="00FF068D"/>
    <w:rsid w:val="00FF0F46"/>
    <w:rsid w:val="00FF294E"/>
    <w:rsid w:val="00FF2A5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98906"/>
  <w15:chartTrackingRefBased/>
  <w15:docId w15:val="{3DDD38A1-EE61-418B-8579-56E33EE4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4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E3B83"/>
  </w:style>
  <w:style w:type="character" w:customStyle="1" w:styleId="element-citation">
    <w:name w:val="element-citation"/>
    <w:basedOn w:val="DefaultParagraphFont"/>
    <w:rsid w:val="004E3B83"/>
  </w:style>
  <w:style w:type="character" w:customStyle="1" w:styleId="ref-journal">
    <w:name w:val="ref-journal"/>
    <w:basedOn w:val="DefaultParagraphFont"/>
    <w:rsid w:val="004E3B83"/>
  </w:style>
  <w:style w:type="character" w:customStyle="1" w:styleId="ref-vol">
    <w:name w:val="ref-vol"/>
    <w:basedOn w:val="DefaultParagraphFont"/>
    <w:rsid w:val="004E3B83"/>
  </w:style>
  <w:style w:type="character" w:customStyle="1" w:styleId="nowrap">
    <w:name w:val="nowrap"/>
    <w:basedOn w:val="DefaultParagraphFont"/>
    <w:rsid w:val="004E3B83"/>
  </w:style>
  <w:style w:type="character" w:styleId="FollowedHyperlink">
    <w:name w:val="FollowedHyperlink"/>
    <w:basedOn w:val="DefaultParagraphFont"/>
    <w:uiPriority w:val="99"/>
    <w:semiHidden/>
    <w:unhideWhenUsed/>
    <w:rsid w:val="00BF65A5"/>
    <w:rPr>
      <w:color w:val="954F72" w:themeColor="followedHyperlink"/>
      <w:u w:val="single"/>
    </w:rPr>
  </w:style>
  <w:style w:type="character" w:styleId="CommentReference">
    <w:name w:val="annotation reference"/>
    <w:rsid w:val="0043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9C8"/>
    <w:pPr>
      <w:spacing w:after="0" w:line="240" w:lineRule="auto"/>
    </w:pPr>
  </w:style>
  <w:style w:type="paragraph" w:styleId="NoSpacing">
    <w:name w:val="No Spacing"/>
    <w:uiPriority w:val="1"/>
    <w:qFormat/>
    <w:rsid w:val="00B04165"/>
    <w:pPr>
      <w:spacing w:after="0" w:line="240" w:lineRule="auto"/>
    </w:pPr>
    <w:rPr>
      <w:rFonts w:cstheme="minorHAns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41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F3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F4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539"/>
  </w:style>
  <w:style w:type="paragraph" w:styleId="Footer">
    <w:name w:val="footer"/>
    <w:basedOn w:val="Normal"/>
    <w:link w:val="Foot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539"/>
  </w:style>
  <w:style w:type="character" w:styleId="LineNumber">
    <w:name w:val="line number"/>
    <w:basedOn w:val="DefaultParagraphFont"/>
    <w:uiPriority w:val="99"/>
    <w:semiHidden/>
    <w:unhideWhenUsed/>
    <w:rsid w:val="000A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0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7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4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0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337C5-C743-4AE7-835C-42E7B0C1F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Links>
    <vt:vector size="12" baseType="variant">
      <vt:variant>
        <vt:i4>3932229</vt:i4>
      </vt:variant>
      <vt:variant>
        <vt:i4>3</vt:i4>
      </vt:variant>
      <vt:variant>
        <vt:i4>0</vt:i4>
      </vt:variant>
      <vt:variant>
        <vt:i4>5</vt:i4>
      </vt:variant>
      <vt:variant>
        <vt:lpwstr>mailto:saeid.amininik@utoronto.ca</vt:lpwstr>
      </vt:variant>
      <vt:variant>
        <vt:lpwstr/>
      </vt:variant>
      <vt:variant>
        <vt:i4>6291467</vt:i4>
      </vt:variant>
      <vt:variant>
        <vt:i4>0</vt:i4>
      </vt:variant>
      <vt:variant>
        <vt:i4>0</vt:i4>
      </vt:variant>
      <vt:variant>
        <vt:i4>5</vt:i4>
      </vt:variant>
      <vt:variant>
        <vt:lpwstr>mailto:marc.jeschke@sunnybrook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eckmann</dc:creator>
  <cp:keywords/>
  <dc:description/>
  <cp:lastModifiedBy>Stephanie Dreckmann</cp:lastModifiedBy>
  <cp:revision>3</cp:revision>
  <dcterms:created xsi:type="dcterms:W3CDTF">2019-12-04T23:35:00Z</dcterms:created>
  <dcterms:modified xsi:type="dcterms:W3CDTF">2019-12-04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c849f0-42ba-3f5a-be5d-3ccf1f65b003</vt:lpwstr>
  </property>
  <property fmtid="{D5CDD505-2E9C-101B-9397-08002B2CF9AE}" pid="24" name="Mendeley Citation Style_1">
    <vt:lpwstr>http://www.zotero.org/styles/vancouver</vt:lpwstr>
  </property>
</Properties>
</file>